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643" w:rsidRDefault="000C7643" w:rsidP="000C7643">
      <w:r>
        <w:t>Supplemental Table 2: Descriptive pre- and post-survey findings of CPG and KT Toolkit u</w:t>
      </w:r>
      <w:bookmarkStart w:id="0" w:name="_GoBack"/>
      <w:bookmarkEnd w:id="0"/>
      <w:r>
        <w:t>tilizatio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765"/>
        <w:gridCol w:w="2292"/>
        <w:gridCol w:w="2293"/>
      </w:tblGrid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Knowledge of Core Set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re-Survey 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Yes (responses/n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Yes (responses/n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 know which measures are recommended by the Core Set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80% (252/314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94% (159/170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 find the Core Set useful for my practic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85% (267/313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93% (158/16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Has the Core Set changed your behavior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57% (178/313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6% (127/167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Knowledge and Confidenc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Strongly Agree or Agree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Strongly Agree or Agree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erg Balance Scale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8% (185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9% (185/18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8% (185/18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100% (97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100% (97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9% (96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Functional Gait Assessment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89% (167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87% (164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87% (163/187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5% (92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4% (91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4% (91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ctivities-Specific Balance Confidence Scale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86% (161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84% (158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81% (153/18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5% (92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3% (90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89% (86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10 meter Walk Test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7% (183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6% (181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4% (177/18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8% (95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9% (96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8% (95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6-Minute Walk Test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6% (181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1% (172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0% (170/18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9% (96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9% (96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9% (96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5 Times Sit-To-Stand</w:t>
            </w:r>
          </w:p>
          <w:p w:rsidR="000C7643" w:rsidRDefault="000C7643">
            <w:pPr>
              <w:spacing w:line="240" w:lineRule="auto"/>
            </w:pPr>
            <w:r>
              <w:t>I know how to administer</w:t>
            </w:r>
          </w:p>
          <w:p w:rsidR="000C7643" w:rsidRDefault="000C7643">
            <w:pPr>
              <w:spacing w:line="240" w:lineRule="auto"/>
            </w:pPr>
            <w:r>
              <w:t>I know how to interpret</w:t>
            </w:r>
          </w:p>
          <w:p w:rsidR="000C7643" w:rsidRDefault="000C7643">
            <w:pPr>
              <w:spacing w:line="240" w:lineRule="auto"/>
            </w:pPr>
            <w:r>
              <w:t>I feel confident in communicating the results of the measure to other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8% (184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1% (172/18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0% (169/18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100% (97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8% (95/9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8% (95/97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Reported Utilization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</w:t>
            </w:r>
          </w:p>
          <w:p w:rsidR="000C7643" w:rsidRDefault="000C7643">
            <w:pPr>
              <w:spacing w:line="240" w:lineRule="auto"/>
              <w:jc w:val="center"/>
            </w:pPr>
            <w:r>
              <w:rPr>
                <w:b/>
                <w:sz w:val="20"/>
              </w:rPr>
              <w:t>Strongly Agree or Agree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</w:pPr>
            <w:r>
              <w:rPr>
                <w:b/>
                <w:sz w:val="20"/>
              </w:rPr>
              <w:t>Strongly Agree or Agree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t>How often do you use the Berg Balance Scale to measure static and dynamic sitting and standing balance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lastRenderedPageBreak/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  <w:rPr>
                <w:b/>
              </w:rPr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59% (149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57% (144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48% (120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lastRenderedPageBreak/>
              <w:t>68% (166/244)</w:t>
            </w:r>
          </w:p>
          <w:p w:rsidR="000C7643" w:rsidRDefault="000C7643">
            <w:pPr>
              <w:spacing w:line="240" w:lineRule="auto"/>
              <w:jc w:val="center"/>
            </w:pPr>
            <w:r>
              <w:t>60% (140/233)</w:t>
            </w:r>
          </w:p>
          <w:p w:rsidR="000C7643" w:rsidRDefault="000C7643">
            <w:pPr>
              <w:spacing w:line="240" w:lineRule="auto"/>
              <w:jc w:val="center"/>
            </w:pPr>
            <w:r>
              <w:t>56% (132/234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58% (8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57% (79/138)</w:t>
            </w:r>
          </w:p>
          <w:p w:rsidR="000C7643" w:rsidRDefault="000C7643">
            <w:pPr>
              <w:spacing w:line="240" w:lineRule="auto"/>
              <w:jc w:val="center"/>
            </w:pPr>
            <w:r>
              <w:t>47% (64/137)</w:t>
            </w:r>
          </w:p>
          <w:p w:rsidR="000C7643" w:rsidRDefault="000C7643">
            <w:pPr>
              <w:spacing w:line="240" w:lineRule="auto"/>
              <w:jc w:val="center"/>
            </w:pPr>
            <w:r>
              <w:lastRenderedPageBreak/>
              <w:t>70% (95/135)</w:t>
            </w:r>
          </w:p>
          <w:p w:rsidR="000C7643" w:rsidRDefault="000C7643">
            <w:pPr>
              <w:spacing w:line="240" w:lineRule="auto"/>
              <w:jc w:val="center"/>
            </w:pPr>
            <w:r>
              <w:t>65% (80/124)</w:t>
            </w:r>
          </w:p>
          <w:p w:rsidR="000C7643" w:rsidRDefault="000C7643">
            <w:pPr>
              <w:spacing w:line="240" w:lineRule="auto"/>
              <w:jc w:val="center"/>
            </w:pPr>
            <w:r>
              <w:t>64% (83/130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lastRenderedPageBreak/>
              <w:t>How often do you use the Functional Gait Assessment to measure walking balance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53% (134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56% (141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48% (121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54% (130/242)</w:t>
            </w:r>
          </w:p>
          <w:p w:rsidR="000C7643" w:rsidRDefault="000C7643">
            <w:pPr>
              <w:spacing w:line="240" w:lineRule="auto"/>
              <w:jc w:val="center"/>
            </w:pPr>
            <w:r>
              <w:t>61% (144/235)</w:t>
            </w:r>
          </w:p>
          <w:p w:rsidR="000C7643" w:rsidRDefault="000C7643">
            <w:pPr>
              <w:spacing w:line="240" w:lineRule="auto"/>
              <w:jc w:val="center"/>
            </w:pPr>
            <w:r>
              <w:t>54% (126/233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62% (86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62% (86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56% (76/136)</w:t>
            </w:r>
          </w:p>
          <w:p w:rsidR="000C7643" w:rsidRDefault="000C7643">
            <w:pPr>
              <w:spacing w:line="240" w:lineRule="auto"/>
              <w:jc w:val="center"/>
            </w:pPr>
            <w:r>
              <w:t>57% (77/136)</w:t>
            </w:r>
          </w:p>
          <w:p w:rsidR="000C7643" w:rsidRDefault="000C7643">
            <w:pPr>
              <w:spacing w:line="240" w:lineRule="auto"/>
              <w:jc w:val="center"/>
            </w:pPr>
            <w:r>
              <w:t>73% (93/128)</w:t>
            </w:r>
          </w:p>
          <w:p w:rsidR="000C7643" w:rsidRDefault="000C7643">
            <w:pPr>
              <w:spacing w:line="240" w:lineRule="auto"/>
              <w:jc w:val="center"/>
            </w:pPr>
            <w:r>
              <w:t>65% (85/130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rPr>
                <w:rFonts w:cstheme="minorHAnsi"/>
              </w:rPr>
              <w:t>†</w:t>
            </w:r>
            <w:r>
              <w:t>How often do you use the Activities-Specific Balance Confidence Scale to measure balance confidence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31% (77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29% (73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22% (55/251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37% (5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35% (48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30% (41/138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  <w:jc w:val="both"/>
            </w:pPr>
            <w:r>
              <w:t xml:space="preserve">How often do you use the </w:t>
            </w:r>
            <w:proofErr w:type="gramStart"/>
            <w:r>
              <w:t>10 meter</w:t>
            </w:r>
            <w:proofErr w:type="gramEnd"/>
            <w:r>
              <w:t xml:space="preserve"> Walk Test to measure walking speed? </w:t>
            </w:r>
          </w:p>
          <w:p w:rsidR="000C7643" w:rsidRDefault="000C7643">
            <w:pPr>
              <w:spacing w:line="240" w:lineRule="auto"/>
              <w:ind w:left="720"/>
              <w:jc w:val="both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75% (190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74% (185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67% (168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75% (184/244)</w:t>
            </w:r>
          </w:p>
          <w:p w:rsidR="000C7643" w:rsidRDefault="000C7643">
            <w:pPr>
              <w:spacing w:line="240" w:lineRule="auto"/>
              <w:jc w:val="center"/>
            </w:pPr>
            <w:r>
              <w:t>80% (187/235)</w:t>
            </w:r>
          </w:p>
          <w:p w:rsidR="000C7643" w:rsidRDefault="000C7643">
            <w:pPr>
              <w:spacing w:line="240" w:lineRule="auto"/>
              <w:jc w:val="center"/>
            </w:pPr>
            <w:r>
              <w:t>75% (175/234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80% (11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77% (107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73% (10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83% (114/138)</w:t>
            </w:r>
          </w:p>
          <w:p w:rsidR="000C7643" w:rsidRDefault="000C7643">
            <w:pPr>
              <w:spacing w:line="240" w:lineRule="auto"/>
              <w:jc w:val="center"/>
            </w:pPr>
            <w:r>
              <w:t>80% (102/127)</w:t>
            </w:r>
          </w:p>
          <w:p w:rsidR="000C7643" w:rsidRDefault="000C7643">
            <w:pPr>
              <w:spacing w:line="240" w:lineRule="auto"/>
              <w:jc w:val="center"/>
            </w:pPr>
            <w:r>
              <w:t>77% (101/131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t>How often do you use the 6-Minute Walk Test to assess walking distance? 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45% (114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48% (121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41% (103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45% (111/244)</w:t>
            </w:r>
          </w:p>
          <w:p w:rsidR="000C7643" w:rsidRDefault="000C7643">
            <w:pPr>
              <w:spacing w:line="240" w:lineRule="auto"/>
              <w:jc w:val="center"/>
            </w:pPr>
            <w:r>
              <w:t>57% (133/235)</w:t>
            </w:r>
          </w:p>
          <w:p w:rsidR="000C7643" w:rsidRDefault="000C7643">
            <w:pPr>
              <w:spacing w:line="240" w:lineRule="auto"/>
              <w:jc w:val="center"/>
            </w:pPr>
            <w:r>
              <w:t>48% (113/235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58% (8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58% (8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55% (76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62% (84/136)</w:t>
            </w:r>
          </w:p>
          <w:p w:rsidR="000C7643" w:rsidRDefault="000C7643">
            <w:pPr>
              <w:spacing w:line="240" w:lineRule="auto"/>
              <w:jc w:val="center"/>
            </w:pPr>
            <w:r>
              <w:t>65% (82/126)</w:t>
            </w:r>
          </w:p>
          <w:p w:rsidR="000C7643" w:rsidRDefault="000C7643">
            <w:pPr>
              <w:spacing w:line="240" w:lineRule="auto"/>
              <w:jc w:val="center"/>
            </w:pPr>
            <w:r>
              <w:t>60% (78/12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t>How often do you use the 5 Times Sit-To-Stand to measure transfers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19% (47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19% (47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14% (35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62% (151/245)</w:t>
            </w:r>
          </w:p>
          <w:p w:rsidR="000C7643" w:rsidRDefault="000C7643">
            <w:pPr>
              <w:spacing w:line="240" w:lineRule="auto"/>
              <w:jc w:val="center"/>
            </w:pPr>
            <w:r>
              <w:t>60% (143/237)</w:t>
            </w:r>
          </w:p>
          <w:p w:rsidR="000C7643" w:rsidRDefault="000C7643">
            <w:pPr>
              <w:spacing w:line="240" w:lineRule="auto"/>
              <w:jc w:val="center"/>
            </w:pPr>
            <w:r>
              <w:t>60% (140/235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28% (39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27% (38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24% (22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75% (103/138)</w:t>
            </w:r>
          </w:p>
          <w:p w:rsidR="000C7643" w:rsidRDefault="000C7643">
            <w:pPr>
              <w:spacing w:line="240" w:lineRule="auto"/>
              <w:jc w:val="center"/>
            </w:pPr>
            <w:r>
              <w:t>75% (95/127)</w:t>
            </w:r>
          </w:p>
          <w:p w:rsidR="000C7643" w:rsidRDefault="000C7643">
            <w:pPr>
              <w:spacing w:line="240" w:lineRule="auto"/>
              <w:jc w:val="center"/>
            </w:pPr>
            <w:r>
              <w:t>74% (96/12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t>How often do you use the Core Set of OMs to assess change over time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lastRenderedPageBreak/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63% (160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65% (164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59% (148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65% (159/244)</w:t>
            </w:r>
          </w:p>
          <w:p w:rsidR="000C7643" w:rsidRDefault="000C7643">
            <w:pPr>
              <w:spacing w:line="240" w:lineRule="auto"/>
              <w:jc w:val="center"/>
            </w:pPr>
            <w:r>
              <w:lastRenderedPageBreak/>
              <w:t>65% (150/232)</w:t>
            </w:r>
          </w:p>
          <w:p w:rsidR="000C7643" w:rsidRDefault="000C7643">
            <w:pPr>
              <w:spacing w:line="240" w:lineRule="auto"/>
              <w:jc w:val="center"/>
            </w:pPr>
            <w:r>
              <w:t>63% (146/232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73% (102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75% (104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66% (92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76% (102/134)</w:t>
            </w:r>
          </w:p>
          <w:p w:rsidR="000C7643" w:rsidRDefault="000C7643">
            <w:pPr>
              <w:spacing w:line="240" w:lineRule="auto"/>
              <w:jc w:val="center"/>
            </w:pPr>
            <w:r>
              <w:lastRenderedPageBreak/>
              <w:t>77% (95/123)</w:t>
            </w:r>
          </w:p>
          <w:p w:rsidR="000C7643" w:rsidRDefault="000C7643">
            <w:pPr>
              <w:spacing w:line="240" w:lineRule="auto"/>
              <w:jc w:val="center"/>
            </w:pPr>
            <w:r>
              <w:t>77% (97/126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lastRenderedPageBreak/>
              <w:t>How often do you discuss OM results with patients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>One Time in Between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89% (225/252)</w:t>
            </w:r>
          </w:p>
          <w:p w:rsidR="000C7643" w:rsidRDefault="000C7643">
            <w:pPr>
              <w:spacing w:line="240" w:lineRule="auto"/>
              <w:jc w:val="center"/>
            </w:pPr>
            <w:r>
              <w:t>91% (228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84% (210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92% (229/24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2% (220/23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1% (217/238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1% (127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94% (131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84% (115/13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5% (130/13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5% (120/126)</w:t>
            </w:r>
          </w:p>
          <w:p w:rsidR="000C7643" w:rsidRDefault="000C7643">
            <w:pPr>
              <w:spacing w:line="240" w:lineRule="auto"/>
              <w:jc w:val="center"/>
            </w:pPr>
            <w:r>
              <w:t>95% (123/12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C7643" w:rsidRDefault="000C7643">
            <w:pPr>
              <w:spacing w:line="240" w:lineRule="auto"/>
            </w:pPr>
            <w:r>
              <w:t>How often do you use collaborative/shared decision making with patients?</w:t>
            </w:r>
          </w:p>
          <w:p w:rsidR="000C7643" w:rsidRDefault="000C7643">
            <w:pPr>
              <w:spacing w:line="240" w:lineRule="auto"/>
              <w:ind w:left="720"/>
            </w:pPr>
            <w:r>
              <w:t>Initial Evaluation</w:t>
            </w:r>
          </w:p>
          <w:p w:rsidR="000C7643" w:rsidRDefault="000C7643">
            <w:pPr>
              <w:spacing w:line="240" w:lineRule="auto"/>
              <w:ind w:left="720"/>
            </w:pPr>
            <w:r>
              <w:t>Discharge</w:t>
            </w:r>
          </w:p>
          <w:p w:rsidR="000C7643" w:rsidRDefault="000C7643">
            <w:pPr>
              <w:spacing w:line="240" w:lineRule="auto"/>
              <w:ind w:left="720"/>
            </w:pPr>
            <w:r>
              <w:t xml:space="preserve">One Time in Between </w:t>
            </w:r>
          </w:p>
          <w:p w:rsidR="000C7643" w:rsidRDefault="000C7643">
            <w:pPr>
              <w:spacing w:line="240" w:lineRule="auto"/>
              <w:ind w:left="720"/>
            </w:pPr>
            <w:r>
              <w:t>Acut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Stable</w:t>
            </w:r>
          </w:p>
          <w:p w:rsidR="000C7643" w:rsidRDefault="000C7643">
            <w:pPr>
              <w:spacing w:line="240" w:lineRule="auto"/>
              <w:ind w:left="720"/>
            </w:pPr>
            <w:r>
              <w:t>Chronic Progressive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88% (221/251)</w:t>
            </w:r>
          </w:p>
          <w:p w:rsidR="000C7643" w:rsidRDefault="000C7643">
            <w:pPr>
              <w:spacing w:line="240" w:lineRule="auto"/>
              <w:jc w:val="center"/>
            </w:pPr>
            <w:r>
              <w:t>88% (220/250)</w:t>
            </w:r>
          </w:p>
          <w:p w:rsidR="000C7643" w:rsidRDefault="000C7643">
            <w:pPr>
              <w:spacing w:line="240" w:lineRule="auto"/>
              <w:jc w:val="center"/>
            </w:pPr>
            <w:r>
              <w:t>88% (217/24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0% (222/24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0% (214/238)</w:t>
            </w:r>
          </w:p>
          <w:p w:rsidR="000C7643" w:rsidRDefault="000C7643">
            <w:pPr>
              <w:spacing w:line="240" w:lineRule="auto"/>
              <w:jc w:val="center"/>
            </w:pPr>
            <w:r>
              <w:t>90% (215/239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</w:p>
          <w:p w:rsidR="000C7643" w:rsidRDefault="000C7643">
            <w:pPr>
              <w:spacing w:line="240" w:lineRule="auto"/>
              <w:jc w:val="center"/>
            </w:pPr>
            <w:r>
              <w:t>92% (128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91% (127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88% (123/139)</w:t>
            </w:r>
          </w:p>
          <w:p w:rsidR="000C7643" w:rsidRDefault="000C7643">
            <w:pPr>
              <w:spacing w:line="240" w:lineRule="auto"/>
              <w:jc w:val="center"/>
            </w:pPr>
            <w:r>
              <w:t>92% (126/137)</w:t>
            </w:r>
          </w:p>
          <w:p w:rsidR="000C7643" w:rsidRDefault="000C7643">
            <w:pPr>
              <w:spacing w:line="240" w:lineRule="auto"/>
              <w:jc w:val="center"/>
            </w:pPr>
            <w:r>
              <w:t>93% (117/126)</w:t>
            </w:r>
          </w:p>
          <w:p w:rsidR="000C7643" w:rsidRDefault="000C7643">
            <w:pPr>
              <w:spacing w:line="240" w:lineRule="auto"/>
              <w:jc w:val="center"/>
            </w:pPr>
            <w:r>
              <w:t>92% (119/12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General Question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e-Survey</w:t>
            </w:r>
          </w:p>
          <w:p w:rsidR="000C7643" w:rsidRDefault="000C7643">
            <w:pPr>
              <w:spacing w:line="240" w:lineRule="auto"/>
              <w:jc w:val="center"/>
            </w:pPr>
            <w:r>
              <w:rPr>
                <w:b/>
                <w:sz w:val="20"/>
              </w:rPr>
              <w:t>Strongly Agree or Agree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</w:pPr>
            <w:r>
              <w:rPr>
                <w:b/>
                <w:sz w:val="20"/>
              </w:rPr>
              <w:t>Strongly Agree or Agree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 think it’s important to use all measures in the Core Set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  <w:rPr>
                <w:highlight w:val="yellow"/>
              </w:rPr>
            </w:pPr>
            <w:r>
              <w:t>40% (107/271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54% (81/149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 always follow the standardized procedure when completing outcome measures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  <w:r>
              <w:t>73% (159/218)</w:t>
            </w:r>
          </w:p>
          <w:p w:rsidR="000C7643" w:rsidRDefault="000C7643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5% (92/12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n general, using standardized outcome measures is too time consuming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11% (23/215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8% (10/12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I teach the students the core set (% yes)</w:t>
            </w:r>
          </w:p>
        </w:tc>
        <w:tc>
          <w:tcPr>
            <w:tcW w:w="2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0% (19/27)</w:t>
            </w:r>
          </w:p>
        </w:tc>
        <w:tc>
          <w:tcPr>
            <w:tcW w:w="2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92% (11/12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KT Toolkit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Yes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 xml:space="preserve">Have you used any of the resources or tools developed by the KT Task Force 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82% (76/9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>KT Toolkit</w:t>
            </w:r>
          </w:p>
          <w:p w:rsidR="000C7643" w:rsidRDefault="000C764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Of the participants reporting using the resources or tools, how valuable do you find these tools in your </w:t>
            </w:r>
            <w:proofErr w:type="gramStart"/>
            <w:r>
              <w:rPr>
                <w:b/>
              </w:rPr>
              <w:t>practice?</w:t>
            </w:r>
            <w:proofErr w:type="gramEnd"/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st-Survey</w:t>
            </w:r>
          </w:p>
          <w:p w:rsidR="000C7643" w:rsidRDefault="000C76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Extremely Helpful or Very Helpful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Recommended Standardized Administration of Core Measures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4% (63/85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Quick Reference for Rehabilitation Professionals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4% (54/7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Quick Guide for Administration of all Measures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82% (68/8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Pocket Cards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65% (41/63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Environmental Set-up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71% (55/77)</w:t>
            </w: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ANPT Synapse Center Online Course</w:t>
            </w:r>
          </w:p>
          <w:p w:rsidR="000C7643" w:rsidRDefault="000C7643">
            <w:pPr>
              <w:spacing w:line="240" w:lineRule="auto"/>
            </w:pPr>
            <w:r>
              <w:t>Have you taken (% yes)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43" w:rsidRDefault="000C7643">
            <w:pPr>
              <w:spacing w:line="240" w:lineRule="auto"/>
              <w:jc w:val="center"/>
            </w:pPr>
            <w:r>
              <w:t>59% (29/49)</w:t>
            </w:r>
          </w:p>
          <w:p w:rsidR="000C7643" w:rsidRDefault="000C7643">
            <w:pPr>
              <w:spacing w:line="240" w:lineRule="auto"/>
              <w:jc w:val="center"/>
            </w:pPr>
          </w:p>
        </w:tc>
      </w:tr>
      <w:tr w:rsidR="000C7643" w:rsidTr="000C7643">
        <w:tc>
          <w:tcPr>
            <w:tcW w:w="4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</w:pPr>
            <w:r>
              <w:t>KT Report Card</w:t>
            </w:r>
          </w:p>
        </w:tc>
        <w:tc>
          <w:tcPr>
            <w:tcW w:w="4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C7643" w:rsidRDefault="000C7643">
            <w:pPr>
              <w:spacing w:line="240" w:lineRule="auto"/>
              <w:jc w:val="center"/>
            </w:pPr>
            <w:r>
              <w:t>58% (39/67)</w:t>
            </w:r>
          </w:p>
        </w:tc>
      </w:tr>
    </w:tbl>
    <w:p w:rsidR="000C7643" w:rsidRDefault="000C7643" w:rsidP="000C7643">
      <w:pPr>
        <w:spacing w:after="0" w:line="240" w:lineRule="auto"/>
      </w:pPr>
      <w:r>
        <w:t xml:space="preserve"> Core Set = Core Set of Outcome Measures CPG</w:t>
      </w:r>
    </w:p>
    <w:p w:rsidR="000C7643" w:rsidRDefault="000C7643" w:rsidP="000C7643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†Use of the Activities-Specific Balance Confidence Scale across Acute, Chronic Stable and Chronic Progressive Conditions </w:t>
      </w:r>
      <w:proofErr w:type="gramStart"/>
      <w:r>
        <w:rPr>
          <w:rFonts w:cstheme="minorHAnsi"/>
        </w:rPr>
        <w:t>was not assessed</w:t>
      </w:r>
      <w:proofErr w:type="gramEnd"/>
    </w:p>
    <w:p w:rsidR="00AE70B3" w:rsidRDefault="000C7643"/>
    <w:sectPr w:rsidR="00AE7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643"/>
    <w:rsid w:val="000A3E4E"/>
    <w:rsid w:val="000C7643"/>
    <w:rsid w:val="00A8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9DEE"/>
  <w15:chartTrackingRefBased/>
  <w15:docId w15:val="{9918F26E-5569-4E84-A7B3-F9F6DB84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64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643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9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Marghuretta</dc:creator>
  <cp:keywords/>
  <dc:description/>
  <cp:lastModifiedBy>Bland, Marghuretta</cp:lastModifiedBy>
  <cp:revision>1</cp:revision>
  <dcterms:created xsi:type="dcterms:W3CDTF">2023-08-10T12:42:00Z</dcterms:created>
  <dcterms:modified xsi:type="dcterms:W3CDTF">2023-08-10T12:50:00Z</dcterms:modified>
</cp:coreProperties>
</file>